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ctionHeader"/>
        <w:rPr/>
      </w:pPr>
      <w:r>
        <w:rPr/>
        <w:t>Additional file 1</w:t>
      </w:r>
    </w:p>
    <w:p>
      <w:pPr>
        <w:pStyle w:val="Normal"/>
        <w:rPr/>
      </w:pPr>
      <w:r>
        <w:rPr/>
      </w:r>
    </w:p>
    <w:p>
      <w:pPr>
        <w:pStyle w:val="Normal"/>
        <w:rPr/>
      </w:pPr>
      <w:r>
        <w:rPr>
          <w:b/>
          <w:sz w:val="22"/>
        </w:rPr>
        <w:t>Table S1 The file formats in Cistrome and restrictions of input files on current Cistrome server</w:t>
      </w:r>
    </w:p>
    <w:p>
      <w:pPr>
        <w:pStyle w:val="Normal"/>
        <w:rPr>
          <w:b/>
          <w:b/>
          <w:sz w:val="22"/>
        </w:rPr>
      </w:pPr>
      <w:r>
        <w:rPr>
          <w:b/>
          <w:sz w:val="22"/>
        </w:rPr>
      </w:r>
    </w:p>
    <w:p>
      <w:pPr>
        <w:pStyle w:val="ListParagraph"/>
        <w:numPr>
          <w:ilvl w:val="0"/>
          <w:numId w:val="1"/>
        </w:numPr>
        <w:rPr>
          <w:sz w:val="18"/>
        </w:rPr>
      </w:pPr>
      <w:r>
        <w:rPr>
          <w:sz w:val="18"/>
        </w:rPr>
        <w:t>Power users can download and install their own Cistrome instance with such restrictions removed.</w:t>
      </w:r>
    </w:p>
    <w:p>
      <w:pPr>
        <w:pStyle w:val="ListParagraph"/>
        <w:numPr>
          <w:ilvl w:val="0"/>
          <w:numId w:val="1"/>
        </w:numPr>
        <w:rPr>
          <w:sz w:val="18"/>
        </w:rPr>
      </w:pPr>
      <w:r>
        <w:rPr>
          <w:sz w:val="18"/>
        </w:rPr>
        <w:t>Any single output or intermediate file can’t exceed 10GBytes on current Cistrome server.</w:t>
      </w:r>
    </w:p>
    <w:p>
      <w:pPr>
        <w:pStyle w:val="Normal"/>
        <w:rPr>
          <w:sz w:val="18"/>
        </w:rPr>
      </w:pPr>
      <w:r>
        <w:rPr>
          <w:sz w:val="18"/>
        </w:rPr>
      </w:r>
    </w:p>
    <w:p>
      <w:pPr>
        <w:pStyle w:val="Normal"/>
        <w:rPr>
          <w:sz w:val="18"/>
        </w:rPr>
      </w:pPr>
      <w:r>
        <w:rPr>
          <w:sz w:val="18"/>
        </w:rPr>
      </w:r>
    </w:p>
    <w:tbl>
      <w:tblPr>
        <w:tblW w:w="9576" w:type="dxa"/>
        <w:jc w:val="left"/>
        <w:tblInd w:w="-113" w:type="dxa"/>
        <w:tblLayout w:type="fixed"/>
        <w:tblCellMar>
          <w:top w:w="0" w:type="dxa"/>
          <w:left w:w="108" w:type="dxa"/>
          <w:bottom w:w="0" w:type="dxa"/>
          <w:right w:w="108" w:type="dxa"/>
        </w:tblCellMar>
      </w:tblPr>
      <w:tblGrid>
        <w:gridCol w:w="2040"/>
        <w:gridCol w:w="2140"/>
        <w:gridCol w:w="1972"/>
        <w:gridCol w:w="1831"/>
        <w:gridCol w:w="1593"/>
      </w:tblGrid>
      <w:tr>
        <w:trPr/>
        <w:tc>
          <w:tcPr>
            <w:tcW w:w="2040"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Forma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cription</w:t>
            </w:r>
          </w:p>
        </w:tc>
        <w:tc>
          <w:tcPr>
            <w:tcW w:w="197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s input of</w:t>
            </w:r>
          </w:p>
        </w:tc>
        <w:tc>
          <w:tcPr>
            <w:tcW w:w="1831"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As output of</w:t>
            </w:r>
          </w:p>
        </w:tc>
        <w:tc>
          <w:tcPr>
            <w:tcW w:w="1593"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Restriction</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DF</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imbleGen array design file</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2C</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500M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imbleGen array design file</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2C</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500M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airData</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imbleGen array raw probe signal file</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2C</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500M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EL</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ffymetrix array raw probe signal file</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T, Gene expression index</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500M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AM</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equence Alignment Map (capable to store pair-end sequencing data)</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AM</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mpressed binary version of SAM (capable to store pair-end sequencing data)</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LAND_resul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olexa GAPipeline alignment result</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LAND_multi</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APipeline multiple alignment result</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LAND_expor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Yet another GAPipeline output for alignment</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OWTI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owtie default mapping result</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ED</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ral genomic regions</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 Multiple wiggle files correlation in given regions, Two wiggle file correlation in union regions, Venn diagram, SitePro, GCA, Gene2Peak, CEAS, Conservation plot, Heatmap, SeqPos, Motif Scan, Extract data from Bed</w:t>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2C, MAT, MACS, MMChIP, Call Peaks from WIGGLE, Gene2Peak, Heatmap, Motif Scan, Extract data from Bed</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10GBytes (MACS)</w:t>
            </w:r>
          </w:p>
          <w:p>
            <w:pPr>
              <w:pStyle w:val="Normal"/>
              <w:rPr>
                <w:sz w:val="18"/>
              </w:rPr>
            </w:pPr>
            <w:r>
              <w:rPr>
                <w:sz w:val="18"/>
              </w:rPr>
              <w:t>&lt; 100K lines (Other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IGGL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 file format for continuous data defined by UCSC genome browser. We support only the ‘variableStep’ option for WIGGLE format in most of our tools.</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ultiple wiggle files correlation, Multiple wiggle files correlation in given regions, Two wiggle file correlation in union regions, Call Peaks from WIGGLE, SitePro, Liftover Wig Files, Standardize wig file, Extract data from Wiggle</w:t>
            </w:r>
          </w:p>
        </w:tc>
        <w:tc>
          <w:tcPr>
            <w:tcW w:w="1831" w:type="dxa"/>
            <w:tcBorders>
              <w:top w:val="single" w:sz="4" w:space="0" w:color="000000"/>
              <w:left w:val="single" w:sz="4" w:space="0" w:color="000000"/>
              <w:bottom w:val="single" w:sz="4" w:space="0" w:color="000000"/>
              <w:right w:val="single" w:sz="4" w:space="0" w:color="000000"/>
            </w:tcBorders>
          </w:tcPr>
          <w:p>
            <w:pPr>
              <w:pStyle w:val="Normal"/>
              <w:rPr>
                <w:rFonts w:ascii="宋体;宋体" w:hAnsi="宋体;宋体" w:cs="宋体;宋体"/>
                <w:sz w:val="18"/>
                <w:lang w:eastAsia="zh-CN"/>
              </w:rPr>
            </w:pPr>
            <w:r>
              <w:rPr>
                <w:sz w:val="18"/>
              </w:rPr>
              <w:t>MA2C, MAT, MACS, MMChIP, Liftover Wig Files, Standardize wig file, Extract data from Wiggle</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t; 2GBytes</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PDF</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rtable Document Format created by Adobe</w:t>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ultiple wiggle files correlation, Multiple wiggle files correlation in given regions, CEAS, SitePro, Gene expression index, Draw a histogram/box plot tool ( expression )</w:t>
            </w:r>
          </w:p>
        </w:tc>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NG</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rtable Network Graphics format</w:t>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ultiple wiggle files correlation, Multiple wiggle files correlation in given regions, Two wiggle file correlation in union regions, Venn Diagram, Conservation plot, Heatmap</w:t>
            </w:r>
          </w:p>
        </w:tc>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EL.zip</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 zip file containing at least two Affymetrix CEL files for expression microarray, plus an optional .TXT pheno file. </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 Expression Index</w:t>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xpression CEL file packager</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restriction.</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XYS.zip</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 zip file containing at least two NimbleGen XYS files for expression microarray, plus an optional .TXT pheno file.</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 Expression Index</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restriction.</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xpression index file in text forma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t contains sample names in the columns and Gene symbols in the rows</w:t>
            </w:r>
          </w:p>
        </w:tc>
        <w:tc>
          <w:tcPr>
            <w:tcW w:w="1972"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alculate differential expression, Calculate highest expressed TFs,  Find correlated genes or TFs, Draw a histogram/box plot of expression index</w:t>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 Expression Index</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restriction.</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ifferential gene list in text forma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t contains ‘Gene ID’, ‘Log2 ratio’ and ‘P value’ columns</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nduct GO</w:t>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culate differential expression</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restriction.</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otif xml fil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n output from SeqPos algorithm, containing de novo motif PSSMs.</w:t>
            </w:r>
          </w:p>
        </w:tc>
        <w:tc>
          <w:tcPr>
            <w:tcW w:w="197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otif Scan</w:t>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eqPos</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restriction.</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TML fil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n output from SeqPos algorithm, providing a sortable list of enriched motifs, motif logos and motif annotations.</w:t>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83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eqPos</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 restriction.</w:t>
            </w:r>
          </w:p>
        </w:tc>
      </w:tr>
    </w:tbl>
    <w:p>
      <w:pPr>
        <w:pStyle w:val="Normal"/>
        <w:rPr>
          <w:sz w:val="18"/>
        </w:rPr>
      </w:pPr>
      <w:r>
        <w:rPr>
          <w:sz w:val="18"/>
        </w:rPr>
      </w:r>
      <w:r>
        <w:br w:type="page"/>
      </w:r>
    </w:p>
    <w:p>
      <w:pPr>
        <w:pStyle w:val="Normal"/>
        <w:rPr/>
      </w:pPr>
      <w:r>
        <w:rPr>
          <w:b/>
          <w:sz w:val="22"/>
        </w:rPr>
        <w:t>Table S2. The public workflows for ChIP-chip/seq analysis</w:t>
      </w:r>
    </w:p>
    <w:p>
      <w:pPr>
        <w:pStyle w:val="Normal"/>
        <w:rPr>
          <w:b/>
          <w:b/>
          <w:sz w:val="22"/>
        </w:rPr>
      </w:pPr>
      <w:r>
        <w:rPr>
          <w:b/>
          <w:sz w:val="22"/>
        </w:rPr>
      </w:r>
    </w:p>
    <w:tbl>
      <w:tblPr>
        <w:tblW w:w="9378" w:type="dxa"/>
        <w:jc w:val="left"/>
        <w:tblInd w:w="-113" w:type="dxa"/>
        <w:tblLayout w:type="fixed"/>
        <w:tblCellMar>
          <w:top w:w="0" w:type="dxa"/>
          <w:left w:w="108" w:type="dxa"/>
          <w:bottom w:w="0" w:type="dxa"/>
          <w:right w:w="108" w:type="dxa"/>
        </w:tblCellMar>
      </w:tblPr>
      <w:tblGrid>
        <w:gridCol w:w="2394"/>
        <w:gridCol w:w="2394"/>
        <w:gridCol w:w="4590"/>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Name</w:t>
            </w:r>
          </w:p>
        </w:tc>
        <w:tc>
          <w:tcPr>
            <w:tcW w:w="2394"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cription</w:t>
            </w:r>
          </w:p>
        </w:tc>
        <w:tc>
          <w:tcPr>
            <w:tcW w:w="45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ools involv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emo ChIP-chip on Affymetrix Tiling Array</w:t>
            </w:r>
          </w:p>
        </w:tc>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宋体;宋体" w:hAnsi="宋体;宋体" w:cs="宋体;宋体"/>
                <w:sz w:val="18"/>
              </w:rPr>
            </w:pPr>
            <w:r>
              <w:rPr>
                <w:sz w:val="18"/>
              </w:rPr>
              <w:t>A demo ChIP-chip pipeline for Affymetrix human tiling array version 2 (hg18 assembly) of single replicate</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T, Gene2Peak, CEAS, SeqPos, Conservation plot, Galaxy: Convert whitespace to tab, Sort, Select firs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ral ChIP-chip on NimbleGen Tiling Array</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 generic ChIP-chip pipeline for NimbleGen tiling array of single replicate</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2C, Gene2Peak, CEAS, SeqPos, Conservation plot, Galaxy: Convert whitespace to tab, Sort, Select firs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eral ChIP-seq</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 generic ChIP-seq pipeline for Next Generation Sequencing platform data of single replicate</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CS, Gene2Peak, CEAS, SeqPos, Conservation plot, Galaxy: Convert whitespace to tab, Sort, Select firs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IP-seq with two replicates</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culate correlation of two ChIP-seq replicates</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宋体;宋体" w:hAnsi="宋体;宋体" w:cs="宋体;宋体"/>
                <w:sz w:val="18"/>
                <w:lang w:eastAsia="zh-CN"/>
              </w:rPr>
            </w:pPr>
            <w:r>
              <w:rPr>
                <w:sz w:val="18"/>
              </w:rPr>
              <w:t>MACS, Multiple wiggle files correlation, Two wiggle file correlation in union regions, Venn diagram</w:t>
            </w:r>
          </w:p>
          <w:p>
            <w:pPr>
              <w:pStyle w:val="Normal"/>
              <w:rPr>
                <w:rFonts w:ascii="宋体;宋体" w:hAnsi="宋体;宋体" w:cs="宋体;宋体"/>
                <w:sz w:val="18"/>
                <w:lang w:eastAsia="zh-CN"/>
              </w:rPr>
            </w:pPr>
            <w:r>
              <w:rPr>
                <w:rFonts w:cs="宋体;宋体" w:ascii="宋体;宋体" w:hAnsi="宋体;宋体"/>
                <w:sz w:val="18"/>
                <w:lang w:eastAsia="zh-CN"/>
              </w:rPr>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Generate differential gene list </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ake the differential expression result and generate the up/down-regulated genes, which can be used in CEAS.</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宋体;宋体" w:hAnsi="宋体;宋体" w:cs="宋体;宋体"/>
                <w:sz w:val="18"/>
                <w:lang w:eastAsia="zh-CN"/>
              </w:rPr>
            </w:pPr>
            <w:r>
              <w:rPr>
                <w:sz w:val="18"/>
              </w:rPr>
              <w:t>Galaxy: Convert whitespace to tab, Remove beginning, Filter, Cu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宋体;宋体" w:hAnsi="宋体;宋体" w:cs="宋体;宋体"/>
                <w:sz w:val="18"/>
              </w:rPr>
            </w:pPr>
            <w:r>
              <w:rPr>
                <w:sz w:val="18"/>
              </w:rPr>
              <w:t>From Heatmap clustering to Gene names</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ake the Heatmap clustering results on gene TSSs, then separate the first 5 clusters with distinct patterns, which can be followed by GO analysis</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alaxy: Remove beginning, Filter, Cu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AM to BED</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nvert BAM format file to BED while filtering out unmapped reads</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Galaxy: BAM to SAM, Filter SAM, Convert SAM to intervals, Convert intervals to BED </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andomly select reads in BAM</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Randomly sample BAM file to given number of reads in BED format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alaxy: BAM to SAM, Filter SAM, Select random lines, Convert SAM to intervals, Convert intervals to B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ind regions with two different motifs</w:t>
            </w:r>
          </w:p>
        </w:tc>
        <w:tc>
          <w:tcPr>
            <w:tcW w:w="239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can given regions of two different motifs, find the regions with two non-overlapping different motifs</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eqPos, Galaxy: Intersect, Substract</w:t>
            </w:r>
          </w:p>
        </w:tc>
      </w:tr>
    </w:tbl>
    <w:p>
      <w:pPr>
        <w:pStyle w:val="Normal"/>
        <w:rPr>
          <w:rFonts w:ascii="宋体;宋体" w:hAnsi="宋体;宋体" w:cs="宋体;宋体"/>
          <w:sz w:val="18"/>
          <w:lang w:eastAsia="zh-CN"/>
        </w:rPr>
      </w:pPr>
      <w:r>
        <w:rPr>
          <w:rFonts w:cs="宋体;宋体" w:ascii="宋体;宋体" w:hAnsi="宋体;宋体"/>
          <w:sz w:val="18"/>
          <w:lang w:eastAsia="zh-CN"/>
        </w:rPr>
      </w:r>
    </w:p>
    <w:p>
      <w:pPr>
        <w:pStyle w:val="Normal"/>
        <w:rPr>
          <w:rFonts w:ascii="宋体;宋体" w:hAnsi="宋体;宋体" w:cs="宋体;宋体"/>
          <w:sz w:val="18"/>
          <w:lang w:eastAsia="zh-CN"/>
        </w:rPr>
      </w:pPr>
      <w:r>
        <w:rPr>
          <w:rFonts w:cs="宋体;宋体" w:ascii="宋体;宋体" w:hAnsi="宋体;宋体"/>
          <w:sz w:val="18"/>
          <w:lang w:eastAsia="zh-CN"/>
        </w:rPr>
      </w:r>
      <w:r>
        <w:br w:type="page"/>
      </w:r>
    </w:p>
    <w:p>
      <w:pPr>
        <w:pStyle w:val="Normal"/>
        <w:rPr/>
      </w:pPr>
      <w:r>
        <w:rPr>
          <w:b/>
        </w:rPr>
        <w:t>Table S3 Compare Cistrome functions to CisGenome and seqMINER</w:t>
      </w:r>
    </w:p>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2241"/>
        <w:gridCol w:w="2873"/>
        <w:gridCol w:w="2231"/>
        <w:gridCol w:w="2231"/>
      </w:tblGrid>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Cistrome feature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Description</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CisGenome comparison</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seqMINER comparison</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 xml:space="preserve">Import Data </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Data upload ( modified Galaxy function )</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Directly upload through web page or HTTP/FTP external links. Cistrome adds gene expression ZIP file supports to Galaxy general upload tool.</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Load local file from user’s computer. It doesn’t support expression data.</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Load local file from user’s computer. It doesn’t support expression data.</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Expression data packager</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Retrieve CEL files directly from GEO FTP and package them in a zip file for gene expression analysi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Peak Calling</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hIP-chip analysis on Affymetrix array</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AT algorithm for Affymetrix promoter or whole genome tiling array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 xml:space="preserve">TileMap for Affymetrix tiling arrays.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hIP-chp analysis on NimbleGen array</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 xml:space="preserve">MA2C algorithm for NimbleGen tiling arrays.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TileMap. Special conversion is need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hIP-seq analysi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 xml:space="preserve">Recent version of MACS algorithm. Support SAM/BAM/BED/ELAND format input files with or without control.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SeqPeak. Multiple steps to convert, call peaks, FDR calculations, with or without control. Not support BAM/SAM format.</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General peak caller</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rmalize any source of signal profile in WIGGLE format then use z-scores to call enriched reg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 direct solution. May be implemented with multiple conversions on input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eta analysis of ChIP-chip</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mbine the signals from different array platform or design, use meta-analysis to call enriched regions. Based on MM-ChIP algorithm.</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eta analysis of ChIP-seq</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mbine different libraries with different fragment sizes, and use a MACS-like algorithm to find the overall enriched reg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Genome association study</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Enrichment on chromosome, gene annotations. Aggregation plots on TSS/TTS and meta-gene body.</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CEAS main program to generate PDF or PNG report in separate pages. Can incorporate gene expression information.</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eed multiple scripts and a careful design to perform the same functionality.</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Aggregation plots centered at given genomic region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SitePro program; Multiple region sets or multiple signal profiles are allow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Aggregation plots can only be drawn after the clustering. Not support multiple signal profiles.</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Gene centered annotation</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GCA program; Find the binding sites near genes; Calculate the coverage of the enriched regions at the gene body.</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ultiple scripts should be combin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 xml:space="preserve">Not available </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Peak centered annotation</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Peak2Gene program; Find the genes near binding sites with certain cutoff.</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ultiple scripts should be combin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 xml:space="preserve">Not available </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nservation analysi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Draw an average conservation plot around given genomic locat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ultiple scripts should be used to extract the conservation scores around given regions and summariz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Heatmap with clustering</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K-means clustering based on signals around given locations; Draw heatmap with customizable color schema.</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K-means clustering has more normalization methods. Heatmap is interactive.</w:t>
              <w:softHyphen/>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Correlation</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rrelation between different signal profiles in whole genome scale</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Pearson correlation coefficients are calculated; scatterplot or heatmap is provid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rrelation between different signal profiles in a genomic location set</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Pearson correlation coefficients are calculated; scatterplot or heatmap is provid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Similar to Cistrom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rrelation for two signal profiles in the union regions from two peak file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Pearson correlation coefficients are calculated. It’s better to calculate correlation of two replicate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Venn diagram</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alculate the overlap between two or three sets of genomic locations and draw a venn diagram using Google Chart API.</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Expression</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Gene expression normalization</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RMA/GCRMA/JustRMA/MAS5 in bioconductor/R; use customized CDFs from BRAINARRAY; support Affymetrix and NimbleGen gene array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Differential expression analysi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LIMMA in bioconductor/R.</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Find highest expressed TF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Gene Ontology terms to filter the highly expressed transcription factor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Find correlated genes or TF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correlation or GO terms to find a subset of genes from a given gen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GO analysi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GOstats in bioconductor/R and a remote call to DAVI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Histogram/boxplot comparing expression of different gene group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mpare the gene expression level for a given list of genes in different condit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Motif analysis</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Find the enriched motifs from given location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Use the SeqPos algorithm; Both de novo motif discovery and a known motif scan in five motif database; optimize the distance from motif to the centers of give locat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Only de novo motif discovery; multiple scripts need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otif scan</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Find the occurrence of a given motif in a given set of reg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Similar to Cistrome; multiple scripts need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Liftover/Other</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b/>
                <w:b/>
                <w:sz w:val="18"/>
                <w:lang w:eastAsia="zh-CN"/>
              </w:rPr>
            </w:pPr>
            <w:r>
              <w:rPr>
                <w:rFonts w:cs="宋体;宋体"/>
                <w:b/>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cs="宋体;宋体"/>
                <w:sz w:val="18"/>
                <w:lang w:eastAsia="zh-CN"/>
              </w:rPr>
            </w:pPr>
            <w:r>
              <w:rPr>
                <w:rFonts w:cs="宋体;宋体"/>
                <w:sz w:val="18"/>
                <w:lang w:eastAsia="zh-CN"/>
              </w:rPr>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nvert signal profile from one genome assembly to another</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Liftover the signal profile in wiggle format from one assembly to another.</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nvert peak regions from one genome assembly to another ( Galaxy function )</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Liftover the peak regions in BED format from one assembly to another. Implemented in Galaxy framework.</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onvert signal profile with specific resolution</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Standardize signal file in wiggle format by converting solution to 8, 32, 64, or 128 bp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 xml:space="preserve">Extract data from signal profile for a chromosome </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Extract data from signal profile in wiggle format for a given chromosom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Extract data from peak regions file for a chromosome</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Extract data from peak regions in BED format for a given chromosom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Low level operations</w:t>
            </w:r>
          </w:p>
          <w:p>
            <w:pPr>
              <w:pStyle w:val="Normal"/>
              <w:rPr>
                <w:rFonts w:cs="宋体;宋体"/>
                <w:b/>
                <w:b/>
                <w:sz w:val="18"/>
                <w:lang w:eastAsia="zh-CN"/>
              </w:rPr>
            </w:pPr>
            <w:r>
              <w:rPr>
                <w:rFonts w:cs="宋体;宋体"/>
                <w:b/>
                <w:sz w:val="18"/>
                <w:lang w:eastAsia="zh-CN"/>
              </w:rPr>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Fetch annotations from public databases; text manipulation, extract sequences, sort/filter tab-delimited files, convert formats and so on, borrowed from Galaxy.</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Many useful scripts for the same function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Visualization on genome browser</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Redirect to Galaxy supported genome browsers or UCSC local mirror on Cistrome.</w:t>
            </w:r>
          </w:p>
        </w:tc>
        <w:tc>
          <w:tcPr>
            <w:tcW w:w="223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5" w:leader="none"/>
              </w:tabs>
              <w:rPr>
                <w:rFonts w:cs="宋体;宋体"/>
                <w:sz w:val="18"/>
                <w:lang w:eastAsia="zh-CN"/>
              </w:rPr>
            </w:pPr>
            <w:r>
              <w:rPr>
                <w:rFonts w:cs="宋体;宋体"/>
                <w:sz w:val="18"/>
                <w:lang w:eastAsia="zh-CN"/>
              </w:rPr>
              <w:t>A local genome browser server should be installed in Windows OS.</w:t>
              <w:tab/>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Data sharing and publishing</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Provided by Galaxy infrastructure.</w:t>
            </w:r>
          </w:p>
        </w:tc>
        <w:tc>
          <w:tcPr>
            <w:tcW w:w="223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5" w:leader="none"/>
              </w:tabs>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r>
        <w:trPr/>
        <w:tc>
          <w:tcPr>
            <w:tcW w:w="2241" w:type="dxa"/>
            <w:tcBorders>
              <w:top w:val="single" w:sz="4" w:space="0" w:color="000000"/>
              <w:left w:val="single" w:sz="4" w:space="0" w:color="000000"/>
              <w:bottom w:val="single" w:sz="4" w:space="0" w:color="000000"/>
              <w:right w:val="single" w:sz="4" w:space="0" w:color="000000"/>
            </w:tcBorders>
          </w:tcPr>
          <w:p>
            <w:pPr>
              <w:pStyle w:val="Normal"/>
              <w:rPr>
                <w:rFonts w:cs="宋体;宋体"/>
                <w:b/>
                <w:b/>
                <w:sz w:val="18"/>
                <w:lang w:eastAsia="zh-CN"/>
              </w:rPr>
            </w:pPr>
            <w:r>
              <w:rPr>
                <w:rFonts w:cs="宋体;宋体"/>
                <w:b/>
                <w:sz w:val="18"/>
                <w:lang w:eastAsia="zh-CN"/>
              </w:rPr>
              <w:t>Workflow for one-click solution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Create and share workflow for reproducible or repetitive analysis; provided by Galaxy infrastructure.</w:t>
            </w:r>
          </w:p>
        </w:tc>
        <w:tc>
          <w:tcPr>
            <w:tcW w:w="223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5" w:leader="none"/>
              </w:tabs>
              <w:rPr>
                <w:rFonts w:cs="宋体;宋体"/>
                <w:sz w:val="18"/>
                <w:lang w:eastAsia="zh-CN"/>
              </w:rPr>
            </w:pPr>
            <w:r>
              <w:rPr>
                <w:rFonts w:cs="宋体;宋体"/>
                <w:sz w:val="18"/>
                <w:lang w:eastAsia="zh-CN"/>
              </w:rPr>
              <w:t>Not available</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cs="宋体;宋体"/>
                <w:sz w:val="18"/>
                <w:lang w:eastAsia="zh-CN"/>
              </w:rPr>
            </w:pPr>
            <w:r>
              <w:rPr>
                <w:rFonts w:cs="宋体;宋体"/>
                <w:sz w:val="18"/>
                <w:lang w:eastAsia="zh-CN"/>
              </w:rPr>
              <w:t>Not available</w:t>
            </w:r>
          </w:p>
        </w:tc>
      </w:tr>
    </w:tbl>
    <w:p>
      <w:pPr>
        <w:pStyle w:val="Normal"/>
        <w:rPr>
          <w:rFonts w:cs="宋体;宋体"/>
          <w:lang w:eastAsia="zh-CN"/>
        </w:rPr>
      </w:pPr>
      <w:r>
        <w:rPr>
          <w:rFonts w:cs="宋体;宋体"/>
          <w:lang w:eastAsia="zh-CN"/>
        </w:rPr>
      </w:r>
    </w:p>
    <w:p>
      <w:pPr>
        <w:pStyle w:val="Body"/>
        <w:rPr>
          <w:rFonts w:ascii="Times New Roman" w:hAnsi="Times New Roman" w:cs="Times New Roman"/>
          <w:lang w:eastAsia="zh-CN"/>
        </w:rPr>
      </w:pPr>
      <w:r>
        <w:rPr>
          <w:rFonts w:cs="Times New Roman" w:ascii="Times New Roman" w:hAnsi="Times New Roman"/>
          <w:lang w:eastAsia="zh-CN"/>
        </w:rPr>
      </w:r>
    </w:p>
    <w:p>
      <w:pPr>
        <w:pStyle w:val="Normal"/>
        <w:rPr>
          <w:rFonts w:ascii="宋体;宋体" w:hAnsi="宋体;宋体" w:cs="宋体;宋体"/>
          <w:b/>
          <w:b/>
          <w:sz w:val="22"/>
          <w:lang w:eastAsia="zh-CN"/>
        </w:rPr>
      </w:pPr>
      <w:r>
        <w:rPr>
          <w:rFonts w:cs="宋体;宋体" w:ascii="宋体;宋体" w:hAnsi="宋体;宋体"/>
          <w:b/>
          <w:sz w:val="22"/>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宋体">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宋体" w:cs="Times New Roman"/>
      <w:color w:val="auto"/>
      <w:sz w:val="24"/>
      <w:szCs w:val="24"/>
      <w:lang w:val="en-US" w:bidi="ar-SA" w:eastAsia="zh-CN"/>
    </w:rPr>
  </w:style>
  <w:style w:type="character" w:styleId="WW8Num1z0">
    <w:name w:val="WW8Num1z0"/>
    <w:qFormat/>
    <w:rPr>
      <w:rFonts w:ascii="Symbol" w:hAnsi="Symbol" w:eastAsia="宋体;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21"/>
      <w:szCs w:val="21"/>
    </w:rPr>
  </w:style>
  <w:style w:type="character" w:styleId="CommentTextChar">
    <w:name w:val="Comment Text Char"/>
    <w:basedOn w:val="DefaultParagraphFont"/>
    <w:qFormat/>
    <w:rPr>
      <w:rFonts w:ascii="Times New Roman" w:hAnsi="Times New Roman" w:cs="Times New Roman"/>
      <w:kern w:val="2"/>
      <w:sz w:val="21"/>
    </w:rPr>
  </w:style>
  <w:style w:type="character" w:styleId="BalloonTextChar">
    <w:name w:val="Balloon Text Char"/>
    <w:basedOn w:val="DefaultParagraphFont"/>
    <w:qFormat/>
    <w:rPr>
      <w:rFonts w:ascii="Lucida Grande" w:hAnsi="Lucida Grande"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ctionHeader">
    <w:name w:val="Section Header"/>
    <w:basedOn w:val="Normal"/>
    <w:next w:val="Normal"/>
    <w:qFormat/>
    <w:pPr/>
    <w:rPr>
      <w:b/>
      <w:sz w:val="28"/>
      <w:szCs w:val="28"/>
    </w:rPr>
  </w:style>
  <w:style w:type="paragraph" w:styleId="Body">
    <w:name w:val="Body"/>
    <w:qFormat/>
    <w:pPr>
      <w:widowControl/>
      <w:bidi w:val="0"/>
      <w:outlineLvl w:val="0"/>
    </w:pPr>
    <w:rPr>
      <w:rFonts w:ascii="Helvetica" w:hAnsi="Helvetica" w:eastAsia="ヒラギノ角ゴ Pro W3" w:cs="Helvetica"/>
      <w:color w:val="000000"/>
      <w:sz w:val="24"/>
      <w:szCs w:val="24"/>
      <w:lang w:val="en-US" w:bidi="ar-SA" w:eastAsia="zh-CN"/>
    </w:rPr>
  </w:style>
  <w:style w:type="paragraph" w:styleId="CommentText">
    <w:name w:val="Comment Text"/>
    <w:basedOn w:val="Normal"/>
    <w:qFormat/>
    <w:pPr>
      <w:widowControl w:val="false"/>
      <w:suppressAutoHyphens w:val="true"/>
    </w:pPr>
    <w:rPr>
      <w:kern w:val="2"/>
      <w:sz w:val="21"/>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21:05:00Z</dcterms:created>
  <dc:creator>Tao Liu</dc:creator>
  <dc:description/>
  <cp:keywords/>
  <dc:language>en-US</dc:language>
  <cp:lastModifiedBy>Tao Liu</cp:lastModifiedBy>
  <cp:lastPrinted>2011-06-03T14:55:00Z</cp:lastPrinted>
  <dcterms:modified xsi:type="dcterms:W3CDTF">2011-08-15T20:06:00Z</dcterms:modified>
  <cp:revision>4</cp:revision>
  <dc:subject/>
  <dc:title/>
</cp:coreProperties>
</file>